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46B" w:rsidRPr="004F20FD" w:rsidRDefault="002F646B" w:rsidP="002F64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4F20FD">
        <w:rPr>
          <w:rFonts w:ascii="Arial" w:eastAsia="Times New Roman" w:hAnsi="Arial" w:cs="Arial"/>
          <w:b/>
          <w:color w:val="000000"/>
          <w:sz w:val="20"/>
          <w:szCs w:val="20"/>
        </w:rPr>
        <w:t>S</w:t>
      </w:r>
      <w:r w:rsidR="00626D57">
        <w:rPr>
          <w:rFonts w:ascii="Arial" w:eastAsia="Times New Roman" w:hAnsi="Arial" w:cs="Arial"/>
          <w:b/>
          <w:color w:val="000000"/>
          <w:sz w:val="20"/>
          <w:szCs w:val="20"/>
        </w:rPr>
        <w:t>2</w:t>
      </w:r>
      <w:r w:rsidRPr="004F20F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Fig.</w:t>
      </w:r>
    </w:p>
    <w:p w:rsidR="00012523" w:rsidRDefault="002F646B" w:rsidP="00FB7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F20FD">
        <w:rPr>
          <w:rFonts w:ascii="Arial" w:eastAsia="Times New Roman" w:hAnsi="Arial" w:cs="Arial"/>
          <w:color w:val="000000"/>
          <w:sz w:val="20"/>
          <w:szCs w:val="20"/>
        </w:rPr>
        <w:t>A multiple sequence alignment of the PIWI domains of Argonaute proteins</w:t>
      </w:r>
      <w:r w:rsidR="00533183">
        <w:rPr>
          <w:rFonts w:ascii="Arial" w:eastAsia="Times New Roman" w:hAnsi="Arial" w:cs="Arial"/>
          <w:color w:val="000000"/>
          <w:sz w:val="20"/>
          <w:szCs w:val="20"/>
        </w:rPr>
        <w:t xml:space="preserve"> from </w:t>
      </w:r>
      <w:r w:rsidR="00533183" w:rsidRPr="00533183">
        <w:rPr>
          <w:rFonts w:ascii="Arial" w:eastAsia="Times New Roman" w:hAnsi="Arial" w:cs="Arial"/>
          <w:i/>
          <w:color w:val="000000"/>
          <w:sz w:val="20"/>
          <w:szCs w:val="20"/>
        </w:rPr>
        <w:t xml:space="preserve">Diabrotica virgifera </w:t>
      </w:r>
      <w:proofErr w:type="spellStart"/>
      <w:r w:rsidR="00533183" w:rsidRPr="00533183">
        <w:rPr>
          <w:rFonts w:ascii="Arial" w:eastAsia="Times New Roman" w:hAnsi="Arial" w:cs="Arial"/>
          <w:i/>
          <w:color w:val="000000"/>
          <w:sz w:val="20"/>
          <w:szCs w:val="20"/>
        </w:rPr>
        <w:t>virgifera</w:t>
      </w:r>
      <w:proofErr w:type="spellEnd"/>
      <w:r w:rsidR="00533183" w:rsidRPr="00533183">
        <w:rPr>
          <w:rFonts w:ascii="Arial" w:eastAsia="Times New Roman" w:hAnsi="Arial" w:cs="Arial"/>
          <w:color w:val="000000"/>
          <w:sz w:val="20"/>
          <w:szCs w:val="20"/>
        </w:rPr>
        <w:t xml:space="preserve"> Le Conte</w:t>
      </w:r>
      <w:r w:rsidR="001377D3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proofErr w:type="spellStart"/>
      <w:r w:rsidR="001377D3">
        <w:rPr>
          <w:rFonts w:ascii="Arial" w:eastAsia="Times New Roman" w:hAnsi="Arial" w:cs="Arial"/>
          <w:color w:val="000000"/>
          <w:sz w:val="20"/>
          <w:szCs w:val="20"/>
        </w:rPr>
        <w:t>Dvv</w:t>
      </w:r>
      <w:proofErr w:type="spellEnd"/>
      <w:r w:rsidR="001377D3">
        <w:rPr>
          <w:rFonts w:ascii="Arial" w:eastAsia="Times New Roman" w:hAnsi="Arial" w:cs="Arial"/>
          <w:color w:val="000000"/>
          <w:sz w:val="20"/>
          <w:szCs w:val="20"/>
        </w:rPr>
        <w:t>)</w:t>
      </w:r>
      <w:r w:rsidR="00545A85">
        <w:rPr>
          <w:rFonts w:ascii="Arial" w:eastAsia="Times New Roman" w:hAnsi="Arial" w:cs="Arial"/>
          <w:color w:val="000000"/>
          <w:sz w:val="20"/>
          <w:szCs w:val="20"/>
        </w:rPr>
        <w:t xml:space="preserve"> and select species</w:t>
      </w:r>
      <w:r w:rsidRPr="004F20FD">
        <w:rPr>
          <w:rFonts w:ascii="Arial" w:eastAsia="Times New Roman" w:hAnsi="Arial" w:cs="Arial"/>
          <w:color w:val="000000"/>
          <w:sz w:val="20"/>
          <w:szCs w:val="20"/>
        </w:rPr>
        <w:t>.</w:t>
      </w:r>
      <w:r w:rsidR="00012523">
        <w:rPr>
          <w:rFonts w:ascii="Arial" w:eastAsia="Times New Roman" w:hAnsi="Arial" w:cs="Arial"/>
          <w:color w:val="000000"/>
          <w:sz w:val="20"/>
          <w:szCs w:val="20"/>
        </w:rPr>
        <w:t xml:space="preserve"> Four conserved residues</w:t>
      </w:r>
      <w:r w:rsidRPr="004F20F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012523">
        <w:rPr>
          <w:rFonts w:ascii="Arial" w:eastAsia="Times New Roman" w:hAnsi="Arial" w:cs="Arial"/>
          <w:color w:val="000000"/>
          <w:sz w:val="20"/>
          <w:szCs w:val="20"/>
        </w:rPr>
        <w:t xml:space="preserve">involved in binding </w:t>
      </w:r>
      <w:r w:rsidR="00CE4EE3">
        <w:rPr>
          <w:rFonts w:ascii="Arial" w:eastAsia="Times New Roman" w:hAnsi="Arial" w:cs="Arial"/>
          <w:color w:val="000000"/>
          <w:sz w:val="20"/>
          <w:szCs w:val="20"/>
        </w:rPr>
        <w:t>of</w:t>
      </w:r>
      <w:r w:rsidR="00012523">
        <w:rPr>
          <w:rFonts w:ascii="Arial" w:eastAsia="Times New Roman" w:hAnsi="Arial" w:cs="Arial"/>
          <w:color w:val="000000"/>
          <w:sz w:val="20"/>
          <w:szCs w:val="20"/>
        </w:rPr>
        <w:t xml:space="preserve"> guide RNA are</w:t>
      </w:r>
      <w:r w:rsidR="00CE4EE3">
        <w:rPr>
          <w:rFonts w:ascii="Arial" w:eastAsia="Times New Roman" w:hAnsi="Arial" w:cs="Arial"/>
          <w:color w:val="000000"/>
          <w:sz w:val="20"/>
          <w:szCs w:val="20"/>
        </w:rPr>
        <w:t xml:space="preserve"> highlighted</w:t>
      </w:r>
      <w:r w:rsidR="00012523">
        <w:rPr>
          <w:rFonts w:ascii="Arial" w:eastAsia="Times New Roman" w:hAnsi="Arial" w:cs="Arial"/>
          <w:color w:val="000000"/>
          <w:sz w:val="20"/>
          <w:szCs w:val="20"/>
        </w:rPr>
        <w:t xml:space="preserve"> in bold. Three conserved residues involved in slicing activity are</w:t>
      </w:r>
      <w:r w:rsidR="00CE4EE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012523">
        <w:rPr>
          <w:rFonts w:ascii="Arial" w:eastAsia="Times New Roman" w:hAnsi="Arial" w:cs="Arial"/>
          <w:color w:val="000000"/>
          <w:sz w:val="20"/>
          <w:szCs w:val="20"/>
        </w:rPr>
        <w:t>in bold and italicized.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Argonaute protein sequences were retrieve from GenBank. The accession numbers for </w:t>
      </w:r>
      <w:r w:rsidR="004F3CC8" w:rsidRPr="004F3CC8">
        <w:rPr>
          <w:rFonts w:ascii="Arial" w:eastAsia="Times New Roman" w:hAnsi="Arial" w:cs="Arial"/>
          <w:i/>
          <w:color w:val="000000"/>
          <w:sz w:val="20"/>
          <w:szCs w:val="20"/>
        </w:rPr>
        <w:t>Drosophila melanogaster</w:t>
      </w:r>
      <w:r w:rsidR="006F0135">
        <w:rPr>
          <w:rFonts w:ascii="Arial" w:eastAsia="Times New Roman" w:hAnsi="Arial" w:cs="Arial"/>
          <w:color w:val="000000"/>
          <w:sz w:val="20"/>
          <w:szCs w:val="20"/>
        </w:rPr>
        <w:t xml:space="preserve"> (Dm) Ago1, Ago2, Ago3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, Aubergine and Piwi are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NP_725341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NP_648775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ABO27430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NP_476734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and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NP_476875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, respectively. The accession numbers </w:t>
      </w:r>
      <w:r w:rsidR="00545A85">
        <w:rPr>
          <w:rFonts w:ascii="Arial" w:eastAsia="Times New Roman" w:hAnsi="Arial" w:cs="Arial"/>
          <w:color w:val="000000"/>
          <w:sz w:val="20"/>
          <w:szCs w:val="20"/>
        </w:rPr>
        <w:t xml:space="preserve">for </w:t>
      </w:r>
      <w:r w:rsidR="004F3CC8" w:rsidRPr="004F3CC8">
        <w:rPr>
          <w:rFonts w:ascii="Arial" w:eastAsia="Times New Roman" w:hAnsi="Arial" w:cs="Arial"/>
          <w:i/>
          <w:color w:val="000000"/>
          <w:sz w:val="20"/>
          <w:szCs w:val="20"/>
        </w:rPr>
        <w:t>Tribolium castaneum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6F0135">
        <w:rPr>
          <w:rFonts w:ascii="Arial" w:eastAsia="Times New Roman" w:hAnsi="Arial" w:cs="Arial"/>
          <w:color w:val="000000"/>
          <w:sz w:val="20"/>
          <w:szCs w:val="20"/>
        </w:rPr>
        <w:t>(Tc) Ago1, Ago2</w:t>
      </w:r>
      <w:r w:rsidR="000A7A3A">
        <w:rPr>
          <w:rFonts w:ascii="Arial" w:eastAsia="Times New Roman" w:hAnsi="Arial" w:cs="Arial"/>
          <w:color w:val="000000"/>
          <w:sz w:val="20"/>
          <w:szCs w:val="20"/>
        </w:rPr>
        <w:t>a</w:t>
      </w:r>
      <w:r w:rsidR="00A16C85">
        <w:rPr>
          <w:rFonts w:ascii="Arial" w:eastAsia="Times New Roman" w:hAnsi="Arial" w:cs="Arial"/>
          <w:color w:val="000000"/>
          <w:sz w:val="20"/>
          <w:szCs w:val="20"/>
        </w:rPr>
        <w:t>, Ago2b</w:t>
      </w:r>
      <w:r w:rsidR="006F0135">
        <w:rPr>
          <w:rFonts w:ascii="Arial" w:eastAsia="Times New Roman" w:hAnsi="Arial" w:cs="Arial"/>
          <w:color w:val="000000"/>
          <w:sz w:val="20"/>
          <w:szCs w:val="20"/>
        </w:rPr>
        <w:t>, Ago3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and Aubergine are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XP_008196655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NP_001107842.1</w:t>
      </w:r>
      <w:r w:rsidR="00A16C85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A16C85" w:rsidRPr="00A16C85">
        <w:rPr>
          <w:rFonts w:ascii="Arial" w:eastAsia="Times New Roman" w:hAnsi="Arial" w:cs="Arial"/>
          <w:color w:val="000000"/>
          <w:sz w:val="20"/>
          <w:szCs w:val="20"/>
        </w:rPr>
        <w:t>NP_001107828.1</w:t>
      </w:r>
      <w:r w:rsidR="00A16C85">
        <w:rPr>
          <w:rFonts w:ascii="Arial" w:eastAsia="Times New Roman" w:hAnsi="Arial" w:cs="Arial"/>
          <w:color w:val="000000"/>
          <w:sz w:val="20"/>
          <w:szCs w:val="20"/>
        </w:rPr>
        <w:t>, XP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_968053.2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 xml:space="preserve"> and </w:t>
      </w:r>
      <w:r w:rsidR="004F3CC8" w:rsidRPr="004F3CC8">
        <w:rPr>
          <w:rFonts w:ascii="Arial" w:eastAsia="Times New Roman" w:hAnsi="Arial" w:cs="Arial"/>
          <w:color w:val="000000"/>
          <w:sz w:val="20"/>
          <w:szCs w:val="20"/>
        </w:rPr>
        <w:t>XP_008196303.1</w:t>
      </w:r>
      <w:r w:rsidR="004F3CC8">
        <w:rPr>
          <w:rFonts w:ascii="Arial" w:eastAsia="Times New Roman" w:hAnsi="Arial" w:cs="Arial"/>
          <w:color w:val="000000"/>
          <w:sz w:val="20"/>
          <w:szCs w:val="20"/>
        </w:rPr>
        <w:t>, respectively.</w:t>
      </w:r>
    </w:p>
    <w:p w:rsidR="00012523" w:rsidRDefault="00012523" w:rsidP="00FB7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bookmarkEnd w:id="0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a        HDLIIVVVPN-SGPQ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L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QAAELNVGCL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IKERTIA--KLNP----QIIANILLK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b        YDLIIVVVPN-SGPQ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F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QAAELNVGCL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IKERTIG--RLNP----QTVGNILLK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2        YDVIFVVVPN-SGPQ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Y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AAEINVGCL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VKVRTVL--KMNS----QTALNLLLKV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2         HDLAIVIIPQ-FRI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T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QKAELQHGIL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IKQFTVE-RKCNN----QTIGNILLK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1         LQLVVVVLPG-KTP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AE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RVGDTVLGMA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VQAKNVN--KTSP----QTLSNLCLK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1        LQLVVVVLPG-KTP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AE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RVGDTVLGMA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VQAKNVN--KTSP----QTLSNLCLK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1         LQLVVVVLPG-KTP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AE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RVGDTVLGMA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CVQAKNVN--KTSP----QTLSNLCLK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3         TQVAVFICPTLRADR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I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MCCVNIPVA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ILSKTL----SNPQKVRTIIHKIAMQ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3        NQIVVFICPTMRSDR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H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MCCSQIPVP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INSRTL----SNPGKVRSIVQKIALQM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3         TQMVVCICHNRRDDR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AA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ICCSEIPIP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INAKTL----QNDLKIRSVVQKIVLQM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PTMILVILPNNSTER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A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KCYVDRGIP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MFVARNL----TSK-GVMSIATKVAIQM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PTLIMCVLPTNQADR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S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KCYVDRGIP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IVLRKNL----TSK-GVMSIATKVAIQL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PQIVMVVMRSPNEEK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C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RTCVDRPVP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VTLKVIAPRQQKPTGLMSIATKVVIQM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Piwi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PKLILCLVPNDNAER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Y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SI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RGYVDRAVPT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Q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VTLKTT----KKPYSLMSIATKIAIQL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: . :        *  :*          :* .          .         :: :::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a        N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NGTNHILS--SRLPIMSRPCIIM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GPDAKDVPSVAAVTASHDPNAF-QYN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b        N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MNGTNHRLSPNSRPLIMKRPCMIM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SPDARDIPSVAAVTASHDPNAF-QYN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2        NA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NGTNHFLS--TRPPILNRPTMIM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SPDSQHIPSVAAVTASYDPKAF-KYN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2         NS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NGINHKIKDDPRL-PMMKNTMYI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SPDQREIPSVVGVAASHDPYGA-SYN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1         N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GINSILVPSIRPKIFNEPVIFL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PAGDNKKPSIAAVVGSMDAHPS-RYA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1        N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GINSILVPSIRPKIFNEPVIFL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PAGDNKKPSIAAVVGSMDAHPS-RYA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1         NV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GINSILVPSIRPKVFNEPVIFLG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THPPAGDNKKPSIAAVVGSMDAHPS-RYA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3         TC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GTLWSVK------IPVSGWMVCGI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YHGANNQ----SVCGFVASINGSMT-KYF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3        TC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GTLWTVR------FPFKGWMICGI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YHGKKSS----SVCGFVSSLNESVS-RWF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3         NC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GSLWTVK------IPFKNVMICGI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SYHDPSNRGN--SVAAFVASINSSYS-QWY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NC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IGGAPWCVP------IPLSGLMVVGY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CRDTVNKKK--SFAGIVGSLDKNIS-RFY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NC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IGGAPWSIV------MPLSNVMVVGY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CRDTLKKQS--SFAAMVATLDRAMT-RYY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NA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MGAPWQVV------IPLHGLMTVGF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VCHSPKNKNK--SYGAFVATMDQKESFRYF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Piwi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NC</w:t>
      </w:r>
      <w:r w:rsidRPr="00CA3D6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GYTPWMIE------LPLSGLMTIGF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IAKSTRDRKR--AYGALIASMDLQQNSTYF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. *:      :             :  * *  :         :  .. .: :      : 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a        ICWRLQPPKVEIIEDLCAITVEQLMFFYRKT-RHKPETIVFF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EGQFAEVRRAEIS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b        ICWRLQPPKVEIIEDLCNITVEQLKFFYQKT-GFKPESIVFF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EGQFKQVQRAEIA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2        ICWRLQPPRQEIIEDLENIVVDQLKFFYESNKGQKPQRIIFF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DGQFEQVTSAEVR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2         MQYRLQRGALEEIEDMFSITLEHLRVYKEYR-NAYPDHIIY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DGQFPKIKNEELR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1         ATVRVQQHRQEIIQELSSMVRELLIMFYKSTGGYKPHRIIL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EGQFLQLLQHELT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1        ATVRVQQHRQEIIQELSSMVRELLIMFYKSTGGYKPHRIIL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EGQFLQLLQHELT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1         ATVRVQQHRQEIIQELSSMVRELLIMFYKSTGGYKPHRIIL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EGQFPHVLQHELT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3         SKAMFQDG--EIGDYFKMPFRQMLQAAKDRE-GAFPSKVIVF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GDGQLEHCRKYEIT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3        STATFQAG--ELGDFMKTAFIKALEATRNAN-GYYPKKVVIV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GDGQLTHCQRYEVK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3         SKAVVQTKREEIVNGLSASFEIALKMYRKRN-GKLPTNIII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IGDGQLYTCLNYEI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NICCEHKMEEELSDNFAAAVVLLCKQYKEQN-GHYPERILI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GEGQLPFVVEHEVA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NHVTEHQLQEELSENISAFLIVACQKYKEVN-GRYPERILI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GDGQLPFVFTMEVE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STVNEHIKGQELSEQMSVNMACALRSYQEQH-RSLPERILFF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GDGQLYQVVNSEVN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Piwi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STVTECSAFDVLANTLWPMIAKALRQYQHEH-RKLPSRIVFYR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D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GVSSGSLKQLFEFEVK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: :                   *  ::  ***:..*.:      *: 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a        AIHQACKKLQREGY----EPRITFLVVQKRHHTRLFPTNPRDSEDRNNNVPAGTCVDTH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b        AIQKACKMLQKDDY----EPKITFLVVQKRHHTRLFPTNPRDSEDKNNNVPAGTCVDTH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2        AIRAACKRVQREGY----EPAITFLVVQKRHHTRLFPLNPRDSHDRNLNVPAGTCVDTH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2         CIKQACDKV---GC----KPKICCVIVVKRHHTRFFPSGDVTTSNKFNNVDPGTVVDRT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1         AIREACIKLES-DY----KPGITFIVVQKRHHTRLFCADKKEQSGKSGNIPAGTTVDVG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1        AIREACIKLEA-DY----KPGITFIVVQKRHHTRLFCSDKKEQSGKSGNIPAGTTVDVG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1         AIREACIKLEP-EY----RPGITFIVVQKRHHTRLFCAEKKEQSGKSGNIPAGTTVDVG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3         QLQEVIKEL---NI----ETTITFVVVQKRINTRIF---RTVNETNFENPPSGTVVDNMV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3        QLESCLKEL---EL----DIKICFVVVQKRISTRIF----SQGHDGADNPPCGTILDHS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3         QFEMVCGN----------RIKISYIVVQKRINTRIF----SGSGIHLENPLPGTVVDQH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NIKRKLQEEIYING----EVKMAFVVVSKRINTRIF--------TEKDNPPPGTVVDDV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RIKEKLTSEIYKNG----DLKMSFIVVSKRINTRFF--------TPNSNPPPGTVVDDIV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TLKDRLDEI-YKSAGKQEGCRMTFIIVSKRINSRYF--------TGHRNPVPGTVVDDV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Piwi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DIIEKLKTE-YARV-QLSPPQLAYIVVTRSMNTRFF--------LNGQNPPPGTIVDDVI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:                   :  ::* :   :* *            *   ** :*  :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a        TNPMMQDFYLVSHASIQGVAKPTKYCTLWDDNNMSNDDIEELTYYLCHMFTRCNRSVSY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b        TNPRMQDFYLVSHASIQGVAKPTKYCTLWDDNNMNNDDIEELTYHLCHMFTRCNRSVSY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2        THPFMQDFYLVSHASIQGVAKPTKYCTLWDDNDMSNDDIEQLTYFLCHMFTRCNRSVSY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2         VHPNEMQFFMVSHQAIQGTAKPTRYNVIENTGNLDIDLLQQLTYNLCHMFPRCNRSVSY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1         THPTEFDFYLCSHQGIQGTSRPSHYHVLWDDSHLDSDELQCLTYQLCHTYVRCTRSVSI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1        THPTEFDFYLCSHQGIQGTSRPSHYHVLWDDSHLDSDELQCLTYQLCHTYVRCTRSVSI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1         THPTEFDFYLCSHQGIQGTSRPSHYHVLWDDNHFDSDELQCLTYQLCHTYVRCTRSVSI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3         TRRQFYDFFLVPQSVRQGTVNPTHYVVLVDEGNIKPDHLQRLAYKLCHLYYNWSGTIRV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3        TRRQLPDFFLVPQSVRQGTVNPTHYIVLHDTCGLKPDHIQRLCYKLCHLYYNWPGTIRV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3         TKSNMYDFFLVSQLVRQGTVTPTHYVVLRDDCNYGPDIIQKLSYKLCFLYYNWAGTVRI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TLPERYDFYIVSQCVRQGTVAPTSYNVIEDSMGLPPEKLQYLTYKLTHMYYNWSGTVRV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TLPERFDFFVVSQCVNQGTVAPTSYNVLSDNMGLSPDRLQMLTYKLCHMYYNWSGTVRV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TLPERYDFFLVSQAVRIGTVSPTSYNVISDNMGLNADKLQMLSYKMTHMYYNYSGTIRV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Piwi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TLPERYDFYLVSQQVRQGTVSPTSYNVLYSSMGLSPEKMQKLTYKMCHLYYNWSGTTRVP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.     :*:: .:    *.  *: * .: .      : :: * * : . : .   :   *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a        APTY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AAARAKVYVE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2b        APTY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AAARAKVYIE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2        APTY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AAARGKVYIE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2         APAYL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VAARGRVYLT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1         APAY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VAFRARYHLV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1        APAY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VAFRARYHLV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1         APAY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LVAFRARYHLV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go3         APCL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AIVGQYIK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go3        APCM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SLVGQHLK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go3         ACCM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YLIGQSIQ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Tc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APCQ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FMVSQYIH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vv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APCQ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FMTAQHLH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Aub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AVCH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H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FLVAESIN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Dm_Piwi</w:t>
      </w:r>
      <w:proofErr w:type="spellEnd"/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AVCQYA</w:t>
      </w:r>
      <w:r w:rsidRPr="00CA3D6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>K</w:t>
      </w: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>KLATLVGTNLH</w:t>
      </w:r>
    </w:p>
    <w:p w:rsidR="00CA3D68" w:rsidRPr="00CA3D68" w:rsidRDefault="00CA3D68" w:rsidP="00CA3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3D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    *:  *      : </w:t>
      </w:r>
    </w:p>
    <w:p w:rsidR="00FB7AA9" w:rsidRPr="00FB7AA9" w:rsidRDefault="00FB7AA9" w:rsidP="00FB7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B7AA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</w:t>
      </w:r>
    </w:p>
    <w:p w:rsidR="002F646B" w:rsidRDefault="002F646B" w:rsidP="002F64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2F6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0C2"/>
    <w:rsid w:val="00012523"/>
    <w:rsid w:val="000A7A3A"/>
    <w:rsid w:val="001377D3"/>
    <w:rsid w:val="001F20C2"/>
    <w:rsid w:val="00207986"/>
    <w:rsid w:val="002F646B"/>
    <w:rsid w:val="00336841"/>
    <w:rsid w:val="004943BE"/>
    <w:rsid w:val="004F20FD"/>
    <w:rsid w:val="004F3CC8"/>
    <w:rsid w:val="00513C86"/>
    <w:rsid w:val="0052650A"/>
    <w:rsid w:val="00533183"/>
    <w:rsid w:val="00545A85"/>
    <w:rsid w:val="00626D57"/>
    <w:rsid w:val="006F0135"/>
    <w:rsid w:val="0071188B"/>
    <w:rsid w:val="008640C8"/>
    <w:rsid w:val="00A16C85"/>
    <w:rsid w:val="00B0540D"/>
    <w:rsid w:val="00B2195E"/>
    <w:rsid w:val="00B46FFD"/>
    <w:rsid w:val="00C2620D"/>
    <w:rsid w:val="00CA1A5B"/>
    <w:rsid w:val="00CA3D68"/>
    <w:rsid w:val="00CE4EE3"/>
    <w:rsid w:val="00D07126"/>
    <w:rsid w:val="00D56976"/>
    <w:rsid w:val="00D965A8"/>
    <w:rsid w:val="00FB7AA9"/>
    <w:rsid w:val="00FC09DE"/>
    <w:rsid w:val="00FC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1AF42-41BE-4EDC-AABC-1575C1DB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6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646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9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7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Ke</dc:creator>
  <cp:keywords/>
  <dc:description/>
  <cp:lastModifiedBy>Wu,Ke</cp:lastModifiedBy>
  <cp:revision>13</cp:revision>
  <cp:lastPrinted>2016-12-06T15:44:00Z</cp:lastPrinted>
  <dcterms:created xsi:type="dcterms:W3CDTF">2017-02-10T15:42:00Z</dcterms:created>
  <dcterms:modified xsi:type="dcterms:W3CDTF">2017-12-08T14:43:00Z</dcterms:modified>
</cp:coreProperties>
</file>